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154" w:rsidRPr="009C6AB1" w:rsidRDefault="00C44154" w:rsidP="00020A3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9C6AB1">
        <w:rPr>
          <w:rFonts w:ascii="Times New Roman" w:hAnsi="Times New Roman" w:cs="Times New Roman"/>
          <w:b/>
          <w:sz w:val="20"/>
          <w:szCs w:val="20"/>
        </w:rPr>
        <w:t xml:space="preserve">Supplementary table 3 Accessing antenatal care information from friends or family members and mental health </w:t>
      </w:r>
      <w:r w:rsidR="002F4D70" w:rsidRPr="009C6AB1">
        <w:rPr>
          <w:rFonts w:ascii="Times New Roman" w:hAnsi="Times New Roman" w:cs="Times New Roman"/>
          <w:b/>
          <w:sz w:val="20"/>
          <w:szCs w:val="20"/>
        </w:rPr>
        <w:t xml:space="preserve">disorders </w:t>
      </w:r>
      <w:r w:rsidR="002072BA" w:rsidRPr="009C6AB1">
        <w:rPr>
          <w:rFonts w:ascii="Times New Roman" w:hAnsi="Times New Roman" w:cs="Times New Roman"/>
          <w:b/>
          <w:sz w:val="20"/>
          <w:szCs w:val="20"/>
        </w:rPr>
        <w:t xml:space="preserve">among </w:t>
      </w:r>
      <w:r w:rsidR="002F4D70" w:rsidRPr="009C6AB1">
        <w:rPr>
          <w:rFonts w:ascii="Times New Roman" w:hAnsi="Times New Roman" w:cs="Times New Roman"/>
          <w:b/>
          <w:sz w:val="20"/>
          <w:szCs w:val="20"/>
        </w:rPr>
        <w:t>C</w:t>
      </w:r>
      <w:r w:rsidR="002F4D70" w:rsidRPr="009C6AB1">
        <w:rPr>
          <w:rFonts w:ascii="Times New Roman" w:hAnsi="Times New Roman" w:cs="Times New Roman" w:hint="eastAsia"/>
          <w:b/>
          <w:sz w:val="20"/>
          <w:szCs w:val="20"/>
        </w:rPr>
        <w:t>hin</w:t>
      </w:r>
      <w:r w:rsidR="002F4D70" w:rsidRPr="009C6AB1">
        <w:rPr>
          <w:rFonts w:ascii="Times New Roman" w:hAnsi="Times New Roman" w:cs="Times New Roman"/>
          <w:b/>
          <w:sz w:val="20"/>
          <w:szCs w:val="20"/>
        </w:rPr>
        <w:t xml:space="preserve">ese </w:t>
      </w:r>
      <w:r w:rsidR="002072BA" w:rsidRPr="009C6AB1">
        <w:rPr>
          <w:rFonts w:ascii="Times New Roman" w:hAnsi="Times New Roman" w:cs="Times New Roman"/>
          <w:b/>
          <w:sz w:val="20"/>
          <w:szCs w:val="20"/>
        </w:rPr>
        <w:t>pregnant women during COVID-19 epidemic</w:t>
      </w:r>
      <w:r w:rsidR="009738FD" w:rsidRPr="009C6A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44A66" w:rsidRPr="009C6AB1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9C6AB1">
        <w:rPr>
          <w:rFonts w:ascii="Times New Roman" w:hAnsi="Times New Roman" w:cs="Times New Roman"/>
          <w:b/>
          <w:sz w:val="20"/>
          <w:szCs w:val="20"/>
        </w:rPr>
        <w:t xml:space="preserve"> (n=1,873)</w:t>
      </w:r>
    </w:p>
    <w:bookmarkEnd w:id="0"/>
    <w:tbl>
      <w:tblPr>
        <w:tblStyle w:val="a3"/>
        <w:tblW w:w="7140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450"/>
        <w:gridCol w:w="74"/>
        <w:gridCol w:w="1376"/>
        <w:gridCol w:w="566"/>
        <w:gridCol w:w="1450"/>
        <w:gridCol w:w="1450"/>
        <w:gridCol w:w="777"/>
        <w:gridCol w:w="1450"/>
        <w:gridCol w:w="1450"/>
        <w:gridCol w:w="568"/>
      </w:tblGrid>
      <w:tr w:rsidR="006F4643" w:rsidRPr="00372F71" w:rsidTr="00407A55">
        <w:trPr>
          <w:trHeight w:val="326"/>
        </w:trPr>
        <w:tc>
          <w:tcPr>
            <w:tcW w:w="527" w:type="pct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pct"/>
            <w:gridSpan w:val="4"/>
            <w:tcBorders>
              <w:top w:val="single" w:sz="4" w:space="0" w:color="auto"/>
            </w:tcBorders>
          </w:tcPr>
          <w:p w:rsidR="006F4643" w:rsidRPr="00372F71" w:rsidRDefault="00381041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D2DD7CF" wp14:editId="62BD1EFA">
                      <wp:simplePos x="0" y="0"/>
                      <wp:positionH relativeFrom="column">
                        <wp:posOffset>-39859</wp:posOffset>
                      </wp:positionH>
                      <wp:positionV relativeFrom="paragraph">
                        <wp:posOffset>195824</wp:posOffset>
                      </wp:positionV>
                      <wp:extent cx="1772529" cy="0"/>
                      <wp:effectExtent l="0" t="0" r="0" b="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331F292" id="直接连接符 9" o:spid="_x0000_s1026" style="position:absolute;left:0;text-align:lef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5pt,15.4pt" to="136.4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F4643"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erceived stress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2" w:type="pct"/>
            <w:gridSpan w:val="2"/>
            <w:tcBorders>
              <w:top w:val="single" w:sz="4" w:space="0" w:color="auto"/>
            </w:tcBorders>
          </w:tcPr>
          <w:p w:rsidR="006F4643" w:rsidRPr="00372F71" w:rsidRDefault="00381041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5EAF965" wp14:editId="226E3CEF">
                      <wp:simplePos x="0" y="0"/>
                      <wp:positionH relativeFrom="column">
                        <wp:posOffset>-78887</wp:posOffset>
                      </wp:positionH>
                      <wp:positionV relativeFrom="paragraph">
                        <wp:posOffset>197143</wp:posOffset>
                      </wp:positionV>
                      <wp:extent cx="1772529" cy="0"/>
                      <wp:effectExtent l="0" t="0" r="0" b="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80EAE19" id="直接连接符 11" o:spid="_x0000_s1026" style="position:absolute;left:0;text-align:lef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2pt,15.5pt" to="133.3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F4643"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6F4643" w:rsidRPr="00372F71" w:rsidRDefault="006F4643" w:rsidP="009210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0310" w:rsidRPr="00372F71" w:rsidTr="00407A55">
        <w:trPr>
          <w:trHeight w:val="60"/>
        </w:trPr>
        <w:tc>
          <w:tcPr>
            <w:tcW w:w="527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11" w:type="pct"/>
            <w:gridSpan w:val="2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28598E" w:rsidRPr="00372F71" w:rsidRDefault="00381041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DBDCEE2" wp14:editId="55B68F10">
                      <wp:simplePos x="0" y="0"/>
                      <wp:positionH relativeFrom="column">
                        <wp:posOffset>-88900</wp:posOffset>
                      </wp:positionH>
                      <wp:positionV relativeFrom="paragraph">
                        <wp:posOffset>-13335</wp:posOffset>
                      </wp:positionV>
                      <wp:extent cx="1772285" cy="0"/>
                      <wp:effectExtent l="0" t="0" r="0" b="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28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1C38788" id="直接连接符 10" o:spid="_x0000_s1026" style="position:absolute;left:0;text-align:lef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7pt,-1.05pt" to="132.55pt,-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" strokecolor="black [3213]" strokeweight=".5pt">
                      <v:stroke joinstyle="miter"/>
                    </v:line>
                  </w:pict>
                </mc:Fallback>
              </mc:AlternateContent>
            </w:r>
            <w:proofErr w:type="spellStart"/>
            <w:r w:rsidR="0028598E"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28598E"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proofErr w:type="gram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95% CI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30310" w:rsidRPr="00372F71" w:rsidTr="00407A55">
        <w:tc>
          <w:tcPr>
            <w:tcW w:w="527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28598E" w:rsidRPr="00372F71" w:rsidRDefault="0028598E" w:rsidP="009210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&lt;29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rPr>
          <w:trHeight w:val="323"/>
        </w:trPr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≥29</w:t>
            </w:r>
          </w:p>
        </w:tc>
        <w:tc>
          <w:tcPr>
            <w:tcW w:w="611" w:type="pct"/>
          </w:tcPr>
          <w:p w:rsidR="00EA44C5" w:rsidRPr="00372F71" w:rsidRDefault="0048575D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78(0.58,1.06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0(0.65,1.2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1" w:type="pct"/>
          </w:tcPr>
          <w:p w:rsidR="00EA44C5" w:rsidRPr="00372F71" w:rsidRDefault="0048575D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87(0.68,1.10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1" w:type="pct"/>
          </w:tcPr>
          <w:p w:rsidR="00EA44C5" w:rsidRPr="00372F71" w:rsidRDefault="0048575D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96(0.80,1.16)</w:t>
            </w:r>
          </w:p>
        </w:tc>
        <w:tc>
          <w:tcPr>
            <w:tcW w:w="611" w:type="pct"/>
          </w:tcPr>
          <w:p w:rsidR="00EA44C5" w:rsidRPr="00372F71" w:rsidRDefault="00837CAF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A44C5"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EA44C5" w:rsidRPr="00372F7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44C5"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44C5"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≤Junior-high 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Senior high 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7(0.26,1.24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0,1.4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2(0.48,1.08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6(0.50,1.15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3(0.72,1.47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6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≥College 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2(0.17,0.62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21,0.83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5(0.32,0.61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7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2(0.47,0.83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44C5" w:rsidRPr="00372F71" w:rsidTr="00407A55">
        <w:tc>
          <w:tcPr>
            <w:tcW w:w="1169" w:type="pct"/>
            <w:gridSpan w:val="3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580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9(0.36,0.98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8(0.56,1.08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9(0.60,1.03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3(0.83,1.54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9,1.3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1(0.95,1.54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8,1.3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6(1.04,1.53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4(0.92,1.4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Trimester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8(0.84,1.66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7(0.68,1.3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B1C0B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3(0.70,1.24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5(0.84,1.30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8(0.95,1.99)</w:t>
            </w:r>
          </w:p>
        </w:tc>
        <w:tc>
          <w:tcPr>
            <w:tcW w:w="611" w:type="pct"/>
            <w:gridSpan w:val="2"/>
          </w:tcPr>
          <w:p w:rsidR="00EA44C5" w:rsidRPr="00372F71" w:rsidRDefault="009B1C0B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EA44C5" w:rsidRPr="00372F7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A44C5"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EA44C5"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9B1C0B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9(0.81,1.47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1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9(0.86,1.37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Living area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4(0.71,1.51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2(0.75,1.41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62,1.3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9(0.86,1.39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1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8(1.39,5.16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3(1.16,2.30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9(1.19,2.13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1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44C5" w:rsidRPr="00372F71" w:rsidTr="00407A55">
        <w:tc>
          <w:tcPr>
            <w:tcW w:w="1169" w:type="pct"/>
            <w:gridSpan w:val="3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Current residence</w:t>
            </w:r>
          </w:p>
        </w:tc>
        <w:tc>
          <w:tcPr>
            <w:tcW w:w="580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-Shanghai 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2(0.27,0.64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7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D25F3C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9(0.53,0.90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4(0.5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C7C8D"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8(0.64,0.97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6(0.6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10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44C5" w:rsidRPr="00372F71" w:rsidTr="00407A55">
        <w:tc>
          <w:tcPr>
            <w:tcW w:w="1169" w:type="pct"/>
            <w:gridSpan w:val="3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regnancy complications</w:t>
            </w:r>
          </w:p>
        </w:tc>
        <w:tc>
          <w:tcPr>
            <w:tcW w:w="580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EA44C5" w:rsidRPr="00372F71" w:rsidTr="00407A55">
        <w:tc>
          <w:tcPr>
            <w:tcW w:w="527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2(0.93,1.88)</w:t>
            </w:r>
          </w:p>
        </w:tc>
        <w:tc>
          <w:tcPr>
            <w:tcW w:w="611" w:type="pct"/>
            <w:gridSpan w:val="2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382B28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5(1.05,1.75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1.02,1.7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5(0.94,1.42)</w:t>
            </w:r>
          </w:p>
        </w:tc>
        <w:tc>
          <w:tcPr>
            <w:tcW w:w="611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12(0.90,1.39)</w:t>
            </w:r>
          </w:p>
        </w:tc>
        <w:tc>
          <w:tcPr>
            <w:tcW w:w="239" w:type="pct"/>
          </w:tcPr>
          <w:p w:rsidR="00EA44C5" w:rsidRPr="00372F71" w:rsidRDefault="00EA44C5" w:rsidP="00EA4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31D4" w:rsidRPr="00372F71" w:rsidTr="00407A55">
        <w:tc>
          <w:tcPr>
            <w:tcW w:w="5000" w:type="pct"/>
            <w:gridSpan w:val="11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Score of COVID-19 prevention self-protection behaviors</w:t>
            </w:r>
          </w:p>
        </w:tc>
      </w:tr>
      <w:tr w:rsidR="00661D69" w:rsidRPr="00372F71" w:rsidTr="00407A55">
        <w:tc>
          <w:tcPr>
            <w:tcW w:w="527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61D69" w:rsidRPr="00372F71" w:rsidTr="00407A55">
        <w:tc>
          <w:tcPr>
            <w:tcW w:w="527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3(0.60,1.15)</w:t>
            </w:r>
          </w:p>
        </w:tc>
        <w:tc>
          <w:tcPr>
            <w:tcW w:w="611" w:type="pct"/>
            <w:gridSpan w:val="2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0,1.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0(0.68,1.19)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3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95(0.76,1.17)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2(0.82,1.28)</w:t>
            </w:r>
          </w:p>
        </w:tc>
        <w:tc>
          <w:tcPr>
            <w:tcW w:w="239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31D4" w:rsidRPr="00372F71" w:rsidTr="00407A55">
        <w:tc>
          <w:tcPr>
            <w:tcW w:w="5000" w:type="pct"/>
            <w:gridSpan w:val="11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e of COVID-19 </w:t>
            </w:r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tenatal care knowledge</w:t>
            </w:r>
          </w:p>
        </w:tc>
      </w:tr>
      <w:tr w:rsidR="00661D69" w:rsidRPr="00372F71" w:rsidTr="00407A55">
        <w:tc>
          <w:tcPr>
            <w:tcW w:w="527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61D69" w:rsidRPr="00372F71" w:rsidTr="00407A55">
        <w:tc>
          <w:tcPr>
            <w:tcW w:w="527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0(0.44,0.81)</w:t>
            </w:r>
          </w:p>
        </w:tc>
        <w:tc>
          <w:tcPr>
            <w:tcW w:w="611" w:type="pct"/>
            <w:gridSpan w:val="2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2(0.45,0.8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</w:tcPr>
          <w:p w:rsidR="00661D69" w:rsidRPr="00372F71" w:rsidRDefault="00D301E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67(0.50,0.90)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71(0.5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0.9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1(0.66,1.00)</w:t>
            </w:r>
          </w:p>
        </w:tc>
        <w:tc>
          <w:tcPr>
            <w:tcW w:w="611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83(0.67,1.03)</w:t>
            </w:r>
          </w:p>
        </w:tc>
        <w:tc>
          <w:tcPr>
            <w:tcW w:w="239" w:type="pct"/>
          </w:tcPr>
          <w:p w:rsidR="00661D69" w:rsidRPr="00372F71" w:rsidRDefault="00661D69" w:rsidP="00661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831D4" w:rsidRPr="00372F71" w:rsidTr="00407A55">
        <w:tc>
          <w:tcPr>
            <w:tcW w:w="5000" w:type="pct"/>
            <w:gridSpan w:val="11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ccess to antenatal care information from friends or family members</w:t>
            </w:r>
          </w:p>
        </w:tc>
      </w:tr>
      <w:tr w:rsidR="004831D4" w:rsidRPr="00372F71" w:rsidTr="00407A55">
        <w:tc>
          <w:tcPr>
            <w:tcW w:w="527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1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  <w:gridSpan w:val="2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28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1" w:type="pct"/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" w:type="pct"/>
          </w:tcPr>
          <w:p w:rsidR="004831D4" w:rsidRPr="00372F71" w:rsidRDefault="0022072B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4831D4" w:rsidRPr="00372F71" w:rsidTr="00407A55">
        <w:tc>
          <w:tcPr>
            <w:tcW w:w="527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5(0.93,1.70)</w:t>
            </w:r>
          </w:p>
        </w:tc>
        <w:tc>
          <w:tcPr>
            <w:tcW w:w="611" w:type="pct"/>
            <w:gridSpan w:val="2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8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16646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3(0.81,1.31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8(0.84,1.3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2F1825" w:rsidRPr="00372F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26(1.05,1.52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4831D4" w:rsidRPr="00372F71" w:rsidRDefault="004831D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,1.6</w:t>
            </w:r>
            <w:r w:rsidR="00837CAF" w:rsidRPr="00372F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:rsidR="004831D4" w:rsidRPr="00372F71" w:rsidRDefault="00233784" w:rsidP="00483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</w:tbl>
    <w:p w:rsidR="00544A66" w:rsidRDefault="00544A66" w:rsidP="00544A6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r w:rsidRPr="00C44154">
        <w:rPr>
          <w:rFonts w:ascii="Times New Roman" w:hAnsi="Times New Roman" w:cs="Times New Roman"/>
          <w:szCs w:val="21"/>
        </w:rPr>
        <w:t>Multiple</w:t>
      </w:r>
      <w:proofErr w:type="spellEnd"/>
      <w:r w:rsidRPr="00C44154">
        <w:rPr>
          <w:rFonts w:ascii="Times New Roman" w:hAnsi="Times New Roman" w:cs="Times New Roman"/>
          <w:szCs w:val="21"/>
        </w:rPr>
        <w:t xml:space="preserve"> binary logistic regression</w:t>
      </w:r>
    </w:p>
    <w:p w:rsidR="00172A99" w:rsidRDefault="00172A99">
      <w:pPr>
        <w:widowControl/>
        <w:jc w:val="left"/>
        <w:rPr>
          <w:rFonts w:ascii="Times New Roman" w:hAnsi="Times New Roman" w:cs="Times New Roman"/>
        </w:rPr>
      </w:pPr>
    </w:p>
    <w:sectPr w:rsidR="00172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9FF" w:rsidRDefault="001959FF" w:rsidP="00BA7C96">
      <w:r>
        <w:separator/>
      </w:r>
    </w:p>
  </w:endnote>
  <w:endnote w:type="continuationSeparator" w:id="0">
    <w:p w:rsidR="001959FF" w:rsidRDefault="001959FF" w:rsidP="00BA7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9FF" w:rsidRDefault="001959FF" w:rsidP="00BA7C96">
      <w:r>
        <w:separator/>
      </w:r>
    </w:p>
  </w:footnote>
  <w:footnote w:type="continuationSeparator" w:id="0">
    <w:p w:rsidR="001959FF" w:rsidRDefault="001959FF" w:rsidP="00BA7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F5"/>
    <w:rsid w:val="00020A35"/>
    <w:rsid w:val="00071AF9"/>
    <w:rsid w:val="000949A8"/>
    <w:rsid w:val="000C6E8D"/>
    <w:rsid w:val="000D0BFD"/>
    <w:rsid w:val="000E122A"/>
    <w:rsid w:val="001439FA"/>
    <w:rsid w:val="001464A5"/>
    <w:rsid w:val="00171467"/>
    <w:rsid w:val="00172A99"/>
    <w:rsid w:val="001959FF"/>
    <w:rsid w:val="001B0854"/>
    <w:rsid w:val="001B235B"/>
    <w:rsid w:val="001C56D7"/>
    <w:rsid w:val="002008F5"/>
    <w:rsid w:val="002072BA"/>
    <w:rsid w:val="00217928"/>
    <w:rsid w:val="0022072B"/>
    <w:rsid w:val="00226928"/>
    <w:rsid w:val="00227826"/>
    <w:rsid w:val="00233784"/>
    <w:rsid w:val="00280443"/>
    <w:rsid w:val="0028598E"/>
    <w:rsid w:val="002B13F5"/>
    <w:rsid w:val="002B1AA7"/>
    <w:rsid w:val="002B2271"/>
    <w:rsid w:val="002B5FE6"/>
    <w:rsid w:val="002C0351"/>
    <w:rsid w:val="002C3B5A"/>
    <w:rsid w:val="002C4750"/>
    <w:rsid w:val="002C4F8C"/>
    <w:rsid w:val="002D5549"/>
    <w:rsid w:val="002E6F5C"/>
    <w:rsid w:val="002F1825"/>
    <w:rsid w:val="002F4D70"/>
    <w:rsid w:val="003030DB"/>
    <w:rsid w:val="003212CF"/>
    <w:rsid w:val="003222A9"/>
    <w:rsid w:val="00327EE0"/>
    <w:rsid w:val="00372F71"/>
    <w:rsid w:val="00381041"/>
    <w:rsid w:val="00382B28"/>
    <w:rsid w:val="003B1CAB"/>
    <w:rsid w:val="003C6CD5"/>
    <w:rsid w:val="003F1FDA"/>
    <w:rsid w:val="003F3C0B"/>
    <w:rsid w:val="003F7C5F"/>
    <w:rsid w:val="00407A55"/>
    <w:rsid w:val="00412205"/>
    <w:rsid w:val="004151FA"/>
    <w:rsid w:val="00427843"/>
    <w:rsid w:val="004325B3"/>
    <w:rsid w:val="004521E5"/>
    <w:rsid w:val="004831D4"/>
    <w:rsid w:val="0048575D"/>
    <w:rsid w:val="004C75F0"/>
    <w:rsid w:val="004D3E16"/>
    <w:rsid w:val="004D55E9"/>
    <w:rsid w:val="004D6655"/>
    <w:rsid w:val="00534D15"/>
    <w:rsid w:val="00535C8E"/>
    <w:rsid w:val="00544A66"/>
    <w:rsid w:val="00544CC1"/>
    <w:rsid w:val="005710B4"/>
    <w:rsid w:val="0058708D"/>
    <w:rsid w:val="005A21F1"/>
    <w:rsid w:val="00633B78"/>
    <w:rsid w:val="006459CB"/>
    <w:rsid w:val="00661D69"/>
    <w:rsid w:val="00672BFE"/>
    <w:rsid w:val="0067335A"/>
    <w:rsid w:val="00676619"/>
    <w:rsid w:val="0069504B"/>
    <w:rsid w:val="006A2BB2"/>
    <w:rsid w:val="006B2F22"/>
    <w:rsid w:val="006B4D92"/>
    <w:rsid w:val="006E3893"/>
    <w:rsid w:val="006F4643"/>
    <w:rsid w:val="007000DC"/>
    <w:rsid w:val="00705509"/>
    <w:rsid w:val="00716646"/>
    <w:rsid w:val="00716E8A"/>
    <w:rsid w:val="00720B4C"/>
    <w:rsid w:val="00730727"/>
    <w:rsid w:val="0074375F"/>
    <w:rsid w:val="007810D2"/>
    <w:rsid w:val="00792F18"/>
    <w:rsid w:val="00797D4D"/>
    <w:rsid w:val="007A2549"/>
    <w:rsid w:val="008219F3"/>
    <w:rsid w:val="00831EEE"/>
    <w:rsid w:val="00837CAF"/>
    <w:rsid w:val="00841FE7"/>
    <w:rsid w:val="008570C2"/>
    <w:rsid w:val="00862A2F"/>
    <w:rsid w:val="008732DC"/>
    <w:rsid w:val="00886BE8"/>
    <w:rsid w:val="008A3AB1"/>
    <w:rsid w:val="008D60D3"/>
    <w:rsid w:val="008F0939"/>
    <w:rsid w:val="008F1285"/>
    <w:rsid w:val="009210EA"/>
    <w:rsid w:val="0092585C"/>
    <w:rsid w:val="0093681B"/>
    <w:rsid w:val="009738FD"/>
    <w:rsid w:val="00974E64"/>
    <w:rsid w:val="009A3EB3"/>
    <w:rsid w:val="009B1C0B"/>
    <w:rsid w:val="009C6AB1"/>
    <w:rsid w:val="009E5F52"/>
    <w:rsid w:val="009F0733"/>
    <w:rsid w:val="009F0DA7"/>
    <w:rsid w:val="009F3710"/>
    <w:rsid w:val="009F741C"/>
    <w:rsid w:val="00A1597A"/>
    <w:rsid w:val="00A1671A"/>
    <w:rsid w:val="00A30310"/>
    <w:rsid w:val="00A6358D"/>
    <w:rsid w:val="00AC4D7B"/>
    <w:rsid w:val="00AC7C97"/>
    <w:rsid w:val="00AD06E0"/>
    <w:rsid w:val="00AD2AE7"/>
    <w:rsid w:val="00B0792E"/>
    <w:rsid w:val="00B1514B"/>
    <w:rsid w:val="00B22B7B"/>
    <w:rsid w:val="00B5503F"/>
    <w:rsid w:val="00B637B1"/>
    <w:rsid w:val="00B7696D"/>
    <w:rsid w:val="00B773BF"/>
    <w:rsid w:val="00B87C5A"/>
    <w:rsid w:val="00BA7C96"/>
    <w:rsid w:val="00BC7506"/>
    <w:rsid w:val="00BD2E4E"/>
    <w:rsid w:val="00C1394D"/>
    <w:rsid w:val="00C44154"/>
    <w:rsid w:val="00CA6713"/>
    <w:rsid w:val="00D25F3C"/>
    <w:rsid w:val="00D301E9"/>
    <w:rsid w:val="00D37BF7"/>
    <w:rsid w:val="00D40D14"/>
    <w:rsid w:val="00D60502"/>
    <w:rsid w:val="00D759FB"/>
    <w:rsid w:val="00D87610"/>
    <w:rsid w:val="00D94283"/>
    <w:rsid w:val="00D9596E"/>
    <w:rsid w:val="00DB2B43"/>
    <w:rsid w:val="00DB616A"/>
    <w:rsid w:val="00DD045E"/>
    <w:rsid w:val="00DD62A8"/>
    <w:rsid w:val="00E0068B"/>
    <w:rsid w:val="00E06882"/>
    <w:rsid w:val="00E62015"/>
    <w:rsid w:val="00E75A9C"/>
    <w:rsid w:val="00E97240"/>
    <w:rsid w:val="00EA44C5"/>
    <w:rsid w:val="00EB4382"/>
    <w:rsid w:val="00EC7C8D"/>
    <w:rsid w:val="00ED2B07"/>
    <w:rsid w:val="00ED6D5E"/>
    <w:rsid w:val="00EF6E82"/>
    <w:rsid w:val="00F01789"/>
    <w:rsid w:val="00F06A2C"/>
    <w:rsid w:val="00F17B09"/>
    <w:rsid w:val="00F54F2F"/>
    <w:rsid w:val="00FB039C"/>
    <w:rsid w:val="00FB044A"/>
    <w:rsid w:val="00FB4CA6"/>
    <w:rsid w:val="00FC5585"/>
    <w:rsid w:val="00FD5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38787B-6E4D-4ADB-BB8C-907CE6A3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7C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7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7C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AACBE-1D1A-4E7A-9EEF-3F9612D02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9-06T03:42:00Z</dcterms:created>
  <dcterms:modified xsi:type="dcterms:W3CDTF">2020-09-06T03:43:00Z</dcterms:modified>
</cp:coreProperties>
</file>